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06811E" w14:textId="0EAB7A60" w:rsidR="00E429C0" w:rsidRPr="00C26D79" w:rsidRDefault="00C26D79" w:rsidP="00C26D79">
      <w:pPr>
        <w:rPr>
          <w:rFonts w:ascii="Times New Roman" w:hAnsi="Times New Roman" w:cs="Times New Roman"/>
          <w:b/>
          <w:bCs/>
          <w:sz w:val="22"/>
          <w:szCs w:val="24"/>
        </w:rPr>
      </w:pPr>
      <w:bookmarkStart w:id="0" w:name="_Toc47880177"/>
      <w:r w:rsidRPr="00C26D79">
        <w:rPr>
          <w:rFonts w:ascii="Times New Roman" w:hAnsi="Times New Roman" w:cs="Times New Roman"/>
          <w:b/>
          <w:bCs/>
          <w:sz w:val="22"/>
          <w:szCs w:val="24"/>
        </w:rPr>
        <w:t>Supplemental Table 1</w:t>
      </w:r>
      <w:r w:rsidR="00BD718C">
        <w:rPr>
          <w:rFonts w:ascii="Times New Roman" w:hAnsi="Times New Roman" w:cs="Times New Roman"/>
          <w:b/>
          <w:bCs/>
          <w:sz w:val="22"/>
          <w:szCs w:val="24"/>
        </w:rPr>
        <w:t>8</w:t>
      </w:r>
      <w:r w:rsidRPr="00C26D79">
        <w:rPr>
          <w:rFonts w:ascii="Times New Roman" w:hAnsi="Times New Roman" w:cs="Times New Roman"/>
          <w:b/>
          <w:bCs/>
          <w:sz w:val="22"/>
          <w:szCs w:val="24"/>
        </w:rPr>
        <w:t>. Pooled intraclass correlation coefficient for energy and nutrients stratified by dietary recall interval</w:t>
      </w:r>
      <w:bookmarkEnd w:id="0"/>
      <w:r>
        <w:rPr>
          <w:rFonts w:ascii="Times New Roman" w:hAnsi="Times New Roman" w:cs="Times New Roman"/>
          <w:b/>
          <w:bCs/>
          <w:sz w:val="22"/>
          <w:szCs w:val="24"/>
        </w:rPr>
        <w:t>*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9"/>
        <w:gridCol w:w="2122"/>
        <w:gridCol w:w="662"/>
        <w:gridCol w:w="668"/>
        <w:gridCol w:w="2122"/>
        <w:gridCol w:w="662"/>
        <w:gridCol w:w="668"/>
        <w:gridCol w:w="2122"/>
        <w:gridCol w:w="662"/>
        <w:gridCol w:w="668"/>
        <w:gridCol w:w="2122"/>
        <w:gridCol w:w="662"/>
        <w:gridCol w:w="659"/>
      </w:tblGrid>
      <w:tr w:rsidR="00C26D79" w:rsidRPr="00C26D79" w14:paraId="471B9CF1" w14:textId="77777777" w:rsidTr="00C26D79">
        <w:trPr>
          <w:trHeight w:val="290"/>
        </w:trPr>
        <w:tc>
          <w:tcPr>
            <w:tcW w:w="519" w:type="pct"/>
            <w:vMerge w:val="restart"/>
            <w:shd w:val="clear" w:color="auto" w:fill="auto"/>
            <w:noWrap/>
            <w:vAlign w:val="center"/>
            <w:hideMark/>
          </w:tcPr>
          <w:p w14:paraId="386EBB9C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trient</w:t>
            </w:r>
          </w:p>
        </w:tc>
        <w:tc>
          <w:tcPr>
            <w:tcW w:w="2240" w:type="pct"/>
            <w:gridSpan w:val="6"/>
            <w:shd w:val="clear" w:color="auto" w:fill="auto"/>
            <w:noWrap/>
            <w:vAlign w:val="center"/>
            <w:hideMark/>
          </w:tcPr>
          <w:p w14:paraId="0B201AFA" w14:textId="77777777" w:rsidR="00C26D79" w:rsidRPr="00C26D79" w:rsidRDefault="00C26D79" w:rsidP="00C26D7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≥</w:t>
            </w: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12 months</w:t>
            </w:r>
          </w:p>
        </w:tc>
        <w:tc>
          <w:tcPr>
            <w:tcW w:w="2240" w:type="pct"/>
            <w:gridSpan w:val="6"/>
            <w:shd w:val="clear" w:color="auto" w:fill="auto"/>
            <w:noWrap/>
            <w:vAlign w:val="center"/>
            <w:hideMark/>
          </w:tcPr>
          <w:p w14:paraId="69B7B159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 12 months</w:t>
            </w:r>
          </w:p>
        </w:tc>
      </w:tr>
      <w:tr w:rsidR="00C26D79" w:rsidRPr="00C26D79" w14:paraId="65704308" w14:textId="77777777" w:rsidTr="00C26D79">
        <w:trPr>
          <w:trHeight w:val="280"/>
        </w:trPr>
        <w:tc>
          <w:tcPr>
            <w:tcW w:w="519" w:type="pct"/>
            <w:vMerge/>
            <w:vAlign w:val="center"/>
            <w:hideMark/>
          </w:tcPr>
          <w:p w14:paraId="09609BD3" w14:textId="77777777" w:rsidR="00C26D79" w:rsidRPr="00C26D79" w:rsidRDefault="00C26D79" w:rsidP="00C26D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pct"/>
            <w:gridSpan w:val="3"/>
            <w:shd w:val="clear" w:color="auto" w:fill="auto"/>
            <w:noWrap/>
            <w:vAlign w:val="center"/>
            <w:hideMark/>
          </w:tcPr>
          <w:p w14:paraId="5A46B210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rude</w:t>
            </w:r>
          </w:p>
        </w:tc>
        <w:tc>
          <w:tcPr>
            <w:tcW w:w="1120" w:type="pct"/>
            <w:gridSpan w:val="3"/>
            <w:shd w:val="clear" w:color="auto" w:fill="auto"/>
            <w:noWrap/>
            <w:vAlign w:val="center"/>
            <w:hideMark/>
          </w:tcPr>
          <w:p w14:paraId="6529E36E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ergy-adjusted</w:t>
            </w:r>
          </w:p>
        </w:tc>
        <w:tc>
          <w:tcPr>
            <w:tcW w:w="1120" w:type="pct"/>
            <w:gridSpan w:val="3"/>
            <w:shd w:val="clear" w:color="auto" w:fill="auto"/>
            <w:noWrap/>
            <w:vAlign w:val="center"/>
            <w:hideMark/>
          </w:tcPr>
          <w:p w14:paraId="1306E814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rude</w:t>
            </w:r>
          </w:p>
        </w:tc>
        <w:tc>
          <w:tcPr>
            <w:tcW w:w="1120" w:type="pct"/>
            <w:gridSpan w:val="3"/>
            <w:shd w:val="clear" w:color="auto" w:fill="auto"/>
            <w:noWrap/>
            <w:vAlign w:val="center"/>
            <w:hideMark/>
          </w:tcPr>
          <w:p w14:paraId="0B01F713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ergy-adjusted</w:t>
            </w:r>
          </w:p>
        </w:tc>
      </w:tr>
      <w:tr w:rsidR="00C26D79" w:rsidRPr="00C26D79" w14:paraId="4967AA01" w14:textId="77777777" w:rsidTr="00C26D79">
        <w:trPr>
          <w:trHeight w:val="280"/>
        </w:trPr>
        <w:tc>
          <w:tcPr>
            <w:tcW w:w="519" w:type="pct"/>
            <w:vMerge/>
            <w:vAlign w:val="center"/>
            <w:hideMark/>
          </w:tcPr>
          <w:p w14:paraId="1EC86D6A" w14:textId="77777777" w:rsidR="00C26D79" w:rsidRPr="00C26D79" w:rsidRDefault="00C26D79" w:rsidP="00C26D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A1A3761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CC (95% CI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ACB3CBC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1E5D07D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C26D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C26D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87C1D3B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CC (95% CI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C7A47C2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A1FC9E7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C26D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C26D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0915007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CC (95% CI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1B7DD5B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5B3CA78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C26D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C26D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D6B3DCD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CC (95% CI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62EC401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B222EBB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C26D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C26D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</w:tr>
      <w:tr w:rsidR="00C26D79" w:rsidRPr="00C26D79" w14:paraId="0942527E" w14:textId="77777777" w:rsidTr="00C26D79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8F1BBAF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ergy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CBA01D0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8 (0.581, 0.75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6E46F36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48B64F9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2AD960C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8623248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A2FF1E3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C5F635D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9 (0.673, 0.79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273AEB8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B028AB5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B900EA1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08E1E43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72BE023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C26D79" w:rsidRPr="00C26D79" w14:paraId="730EA459" w14:textId="77777777" w:rsidTr="00C26D79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06372F4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23DE9EA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4 (0.574, 0.66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C435F5E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FAE7D2D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4051412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1 (0.568, 0.67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1DFBF99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FC607E2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B291E87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3 (0.600, 0.73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384E813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CC8023C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00A8FC4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7 (0.320, 0.50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03A0F1F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E62E597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26D79" w:rsidRPr="00C26D79" w14:paraId="69F34D29" w14:textId="77777777" w:rsidTr="00C26D79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3C3EA03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t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DF53C58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1 (0.573, 0.66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418F235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C10A6DB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5DE03F6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4 (0.512, 0.66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14ADD7E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01FFE8A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674F72F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0 (0.551, 0.71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03B9414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8AC7A1D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BD582DF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7 (0.259, 0.57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90AAB22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9541696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5</w:t>
            </w:r>
          </w:p>
        </w:tc>
      </w:tr>
      <w:tr w:rsidR="00C26D79" w:rsidRPr="00C26D79" w14:paraId="0ACB9124" w14:textId="77777777" w:rsidTr="00C26D79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5E4017A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nt fat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7196829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9 (0.449, 0.68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4BDA144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9E0ACA2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B4B914E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D1217A2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A216178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DA4F43D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C3A921C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E044716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5280E34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CB5BA6E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2BDEA1F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C26D79" w:rsidRPr="00C26D79" w14:paraId="5560D724" w14:textId="77777777" w:rsidTr="00C26D79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E8BB871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imal fat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12FA0E5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B3C1C7F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C1E33E3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DB98021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07544C9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DDCA1D7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439B89B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56BE3C1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70D4DF6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474B11A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BBB315F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761FE2E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C26D79" w:rsidRPr="00C26D79" w14:paraId="2E0A2B5E" w14:textId="77777777" w:rsidTr="00C26D79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F2A7543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F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AE18ED7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5 (0.591, 0.67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A319F8D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CC2CF12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88EC021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7 (0.575, 0.70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76D7C9E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E528FF0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068E286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9 (0.492, 0.72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2C6FDBB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700BA9C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203DE0B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2 (0.238, 0.68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96A3114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9E98118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7</w:t>
            </w:r>
          </w:p>
        </w:tc>
      </w:tr>
      <w:tr w:rsidR="00C26D79" w:rsidRPr="00C26D79" w14:paraId="1FF3A2A4" w14:textId="77777777" w:rsidTr="00C26D79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72E9116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F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080CDF6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6 (0.532, 0.70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86A2F75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CAB7437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8966494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1 (0.491, 0.65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C9D72AF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F457325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65F4EE7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6 (0.502, 0.78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1629C15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F0A92E5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3B216B0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7 (0.279, 0.66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21D19F6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1799270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9</w:t>
            </w:r>
          </w:p>
        </w:tc>
      </w:tr>
      <w:tr w:rsidR="00C26D79" w:rsidRPr="00C26D79" w14:paraId="1D198777" w14:textId="77777777" w:rsidTr="00C26D79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0B330CA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-3 PUFA 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5638C99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715B3E7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6A39B74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D8F989F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8DEB951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378430C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7B10F67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EA8DFED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FA34416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577FAA7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6D7997B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827E218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C26D79" w:rsidRPr="00C26D79" w14:paraId="4D456559" w14:textId="77777777" w:rsidTr="00C26D79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76EA46A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-6 PUF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AA65B95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B1464AF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867433A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C8ABDA6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19A37EA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45FBEBB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8250B03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0244E53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BDDB6FF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3C21D3F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8E8ADBC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15DF9D0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C26D79" w:rsidRPr="00C26D79" w14:paraId="0A363DF7" w14:textId="77777777" w:rsidTr="00C26D79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A4DD76D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F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74E7779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1 (0.561, 0.75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84A0EA3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C20471A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D5479A6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6 (0.582, 0.71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CCBC0E7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FB43176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EDA6A02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4 (0.568, 0.78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C21CF87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823512C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DEDEABE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7 (0.207, 0.73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B5321C2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F430C28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4</w:t>
            </w:r>
          </w:p>
        </w:tc>
      </w:tr>
      <w:tr w:rsidR="00C26D79" w:rsidRPr="00C26D79" w14:paraId="4D1564C5" w14:textId="77777777" w:rsidTr="00C26D79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DF3E1A1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oleic acid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023C077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2 (0.626, 0.81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69B9369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972F87D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AB3A8FB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5 (0.591, 0.76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966694C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8E2405B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ACBC24A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7 (-0.01, 0.83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5E98BEA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BA973BD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EC9EA82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33656B1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6A8997F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C26D79" w:rsidRPr="00C26D79" w14:paraId="25325687" w14:textId="77777777" w:rsidTr="00C26D79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8C7A5EB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olenic acid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E3505BC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4 (0.653, 0.73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329BD36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34C9822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C753030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6C66120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388F19A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7A966C8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8 (0.169, 0.84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8D8C53A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F12E8E1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37D0364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DF7CC59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66754F0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C26D79" w:rsidRPr="00C26D79" w14:paraId="143EE5F2" w14:textId="77777777" w:rsidTr="00C26D79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72E3CA2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3D8C02E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D51A0CC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F925DCC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D250A9C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1150906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F07D284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A23F9A8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12D647D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5751408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78E643A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CA7DF83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F366147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C26D79" w:rsidRPr="00C26D79" w14:paraId="07503F60" w14:textId="77777777" w:rsidTr="00C26D79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C081FD9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H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EBAA4BE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94EEFDC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4546E84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6207C25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7476824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972F89C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AB82FBE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70C7945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4951F75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7E4D214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05C056F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54947B2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C26D79" w:rsidRPr="00C26D79" w14:paraId="6B2CF7A2" w14:textId="77777777" w:rsidTr="00C26D79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C9BF2D5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-fat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5BFAE9E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1 (0.398, 0.67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59ACA0D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E4628DE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49AA5D0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BD7FC3F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7F4D501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69C5237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9 (0.625, 0.86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60AF36D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D298892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D691923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3F63439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73E46C0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C26D79" w:rsidRPr="00C26D79" w14:paraId="3E87A33F" w14:textId="77777777" w:rsidTr="00C26D79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724F16C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olesterol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F4E818C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0 (0.599, 0.71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1CC8C03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F2412C0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5F02A69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7 (0.555, 0.67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997F61B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5C93C3A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41875C7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6 (0.487, 0.73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96B4508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34439EB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B6EC96E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5 (0.397, 0.80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43271BA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E41D4A4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</w:tr>
      <w:tr w:rsidR="00C26D79" w:rsidRPr="00C26D79" w14:paraId="1FE1D75B" w14:textId="77777777" w:rsidTr="00C26D79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48E718A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pid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7A6AA2E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1 (0.459, 0.84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FDB61AD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E3F282D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7F529C6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2 (0.370, 0.83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350928E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5133492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CD4767E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DD2951F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2AF7577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03A40B5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5D11780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17F68BC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C26D79" w:rsidRPr="00C26D79" w14:paraId="5DB24621" w14:textId="77777777" w:rsidTr="00C26D79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60F767B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bohydrate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A411DE9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6 (0.584, 0.75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F252338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EC528A8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CB5A50C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6 (0.593, 0.72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F89AC67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FA7CCC0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366B9B8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2 (0.535, 0.71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6EF84C3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DC4FA2B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8BE087B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6 (0.339, 0.54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D582DC1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ADFFB23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1</w:t>
            </w:r>
          </w:p>
        </w:tc>
      </w:tr>
      <w:tr w:rsidR="00C26D79" w:rsidRPr="00C26D79" w14:paraId="24357F70" w14:textId="77777777" w:rsidTr="00C26D79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B3946B8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crose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F5AB571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6 (0.575, 0.74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5EF9D85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47ADFB1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8E4641D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CE18C11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3C758B9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1A35DF1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9 (0.418, 0.62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357AAE3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543931F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C6FB8C5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510335C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98F2970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C26D79" w:rsidRPr="00C26D79" w14:paraId="4D20F242" w14:textId="77777777" w:rsidTr="00C26D79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366A5AF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gar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3EEF4AF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0 (0.593, 0.78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12D8358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A146910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C0F5718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38CEF36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0C1CD00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5E23F6E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0 (0.506, 0.86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3A85547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BDC3113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9538D26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55AF6B3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DB6E94C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C26D79" w:rsidRPr="00C26D79" w14:paraId="6295E51F" w14:textId="77777777" w:rsidTr="00C26D79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3FAAC2A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rch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2AB8719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0 (0.351, 0.64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96A9AA1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9BAF672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48D32BB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7DFF611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5EFC49D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A569E17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0 (0.174, 0.43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7FBB724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EADB14D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877ACEA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23173F7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E3A6DDF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C26D79" w:rsidRPr="00C26D79" w14:paraId="2A3446F4" w14:textId="77777777" w:rsidTr="00C26D79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B83B054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ber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61046BA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8 (0.606, 0.70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97640F5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8A6ECB7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6D41008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0 (0.630, 0.75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077DDF3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18A5AFE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3D18018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1 (0.584, 0.74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72BD214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72711B0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0DE428E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8 (0.255, 0.57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9ABE07E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1D02BFD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8</w:t>
            </w:r>
          </w:p>
        </w:tc>
      </w:tr>
      <w:tr w:rsidR="00C26D79" w:rsidRPr="00C26D79" w14:paraId="01EDA5ED" w14:textId="77777777" w:rsidTr="00C26D79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292C168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luble fiber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3127731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673666C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42D0BFD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F3198B7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CBC79F9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5A028F7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C50479A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ED79770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FD9A23E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B31F66B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6C7552A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81B147C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C26D79" w:rsidRPr="00C26D79" w14:paraId="05083594" w14:textId="77777777" w:rsidTr="00C26D79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5033683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oluble fiber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74F0906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E19F5F5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4FD9C7B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0690ADA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8D223E4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0B79B5F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ED07889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EACDE43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8D7768D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CEBBA45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A55A1A4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226C95F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C26D79" w:rsidRPr="00C26D79" w14:paraId="639D3BD0" w14:textId="77777777" w:rsidTr="00C26D79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6FC301B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cohol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3CE3E45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9 (0.694, 0.84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A37BB54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71A4C53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6EED894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3 (0.717, 0.86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3F78A17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A799CDF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684156B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4 (0.789, 0.90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4366DD5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720548E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E588CB3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0 (0.707, 0.86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61A82F2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21E688B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C26D79" w:rsidRPr="00C26D79" w14:paraId="5FE26202" w14:textId="77777777" w:rsidTr="00C26D79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20C97EC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82CFECB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6 (0.534, 0.72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1378537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9FE7628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207BAF2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1 (0.470, 0.72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D9B844B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22F1BCB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44A1FD3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8 (0.409, 0.61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AB3BCC3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C5D8040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A0DD0F1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0 (0.240, 0.58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F15A881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CEE5FE9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C26D79" w:rsidRPr="00C26D79" w14:paraId="77220455" w14:textId="77777777" w:rsidTr="00C26D79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AD6C404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tinol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C2A8665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9 (0.527, 0.66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672D2B1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E09AFD5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4AB6EED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8 (0.442, 0.67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FCB26FB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FA33D74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47975E9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0 (0.334, 0.66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2AD65B4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123801B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9F68437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4 (0.214, 0.58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13B2E4A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66B8D8B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7</w:t>
            </w:r>
          </w:p>
        </w:tc>
      </w:tr>
      <w:tr w:rsidR="00C26D79" w:rsidRPr="00C26D79" w14:paraId="2E6519C3" w14:textId="77777777" w:rsidTr="00C26D79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F0D1954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arotene 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4918D72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6 (0.374, 0.73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EEC37D7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726FC64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DAD2E2A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2 (0.328, 0.65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7D0F70B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6A24F84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BD151CC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0 (0.473, 0.54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83BC697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83E73A2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EE6F374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D168EAC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56C14C1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C26D79" w:rsidRPr="00C26D79" w14:paraId="38E2C3DE" w14:textId="77777777" w:rsidTr="00C26D79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79A2C06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β-Carotene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097C861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3 (0.614, 0.70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9EF2827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6E41DD6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8596106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3 (0.456, 0.73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7EC0B8E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5842166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9022596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9 (0.611, 0.83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268DC08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BCE1883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C8F5239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1523FA2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B5FE50B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C26D79" w:rsidRPr="00C26D79" w14:paraId="7B0A5DD3" w14:textId="77777777" w:rsidTr="00C26D79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E80FE07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C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59E3F56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7 (0.573, 0.74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2F0BC8F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87E6628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421ECD1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6 (0.580, 0.76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486E811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6819B5C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531E154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1 (0.486, 0.66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59E233E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EBABF31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D458115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8 (0.281, 0.50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E75EB00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CC56040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7</w:t>
            </w:r>
          </w:p>
        </w:tc>
      </w:tr>
      <w:tr w:rsidR="00C26D79" w:rsidRPr="00C26D79" w14:paraId="5D35D054" w14:textId="77777777" w:rsidTr="00C26D79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7BE5B0A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D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CB78458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8 (0.410, 0.85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75D0B84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78FC834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2005964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1 (0.391, 0.83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2723DC0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3B7C239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BA2C586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0 (0.528, 0.58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E805DBA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D987D51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E0C509D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97D55C0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84F81DD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C26D79" w:rsidRPr="00C26D79" w14:paraId="6E1AAB9F" w14:textId="77777777" w:rsidTr="00C26D79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4860692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E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4B709FF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3 (0.549, 0.78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D075854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DD43613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12B7383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6 (0.515, 0.73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AFB1EC2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ED80532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04C12D4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3 (0.418, 0.59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17B0351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73B0C05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F49149A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3 (0.241, 0.45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1A82A4B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B6B4AA0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26D79" w:rsidRPr="00C26D79" w14:paraId="7191E04C" w14:textId="77777777" w:rsidTr="00C26D79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036E841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K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578B1E6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0 (0.672, 0.74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24D8572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305256F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779BD95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46AE80E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4551C48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02ABCAA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0 (0.141, 0.83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2949CAD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A4B674C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9C6AF45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63EA9AD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D005A37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C26D79" w:rsidRPr="00C26D79" w14:paraId="3D1CED9F" w14:textId="77777777" w:rsidTr="00C26D79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456A82B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hiamin 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B7E241C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2 (0.578, 0.69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13BF947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4D6C79F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EB50CC1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6 (0.516, 0.73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2B7465E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C136089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E6B402F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5 (0.504, 0.67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38A31CE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7A5606F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E716FCB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6 (0.320, 0.52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0DAA70B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F474B35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26D79" w:rsidRPr="00C26D79" w14:paraId="1BDCABC6" w14:textId="77777777" w:rsidTr="00C26D79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9D4BD89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iboflavin 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1780345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1 (0.587, 0.72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4222105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C598412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12C9CC7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0 (0.522, 0.76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7874A0B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C307A56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AD2161F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4 (0.546, 0.69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8A79E24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16AC717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8646211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3 (0.317, 0.51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E132688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FB9F443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26D79" w:rsidRPr="00C26D79" w14:paraId="1847C5D7" w14:textId="77777777" w:rsidTr="00C26D79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BB68119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acin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383A8CD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9 (0.609, 0.72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CEF78BF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9F7FAAC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95876AC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3 (0.516, 0.72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1CD6452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F8E94B3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BEB7B0E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9 (0.517, 0.70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3DCB4CF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511322D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FBEE567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3 (0.360, 0.55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9738054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F0EDD2D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26D79" w:rsidRPr="00C26D79" w14:paraId="4095D3F8" w14:textId="77777777" w:rsidTr="00C26D79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47D8F51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B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FEFD178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9 (0.508, 0.90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E43C788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94A6534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6194998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6 (0.559, 0.87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3290D8F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8F9E969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67C3F68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6 (0.406, 0.61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7993F96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D295049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4F9BE7D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9 (0.274, 0.61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C0D7D35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C890BC8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C26D79" w:rsidRPr="00C26D79" w14:paraId="747A1863" w14:textId="77777777" w:rsidTr="00C26D79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EF1A28A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late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6F572FB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6 (0.511, 0.66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148E1C6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40A338F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668CB7E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1 (0.513, 0.70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D5372BF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565D84A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F274CA0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4 (0.539, 0.71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1B36361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9F83E21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374532D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0 (0.263, 0.60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0A7C15C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EB1C25C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C26D79" w:rsidRPr="00C26D79" w14:paraId="07764C3C" w14:textId="77777777" w:rsidTr="00C26D79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B068D6C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B1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56C1AAA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9 (0.513, 0.83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F47A899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B1BE24E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7C59364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2 (0.501, 0.83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1B440FE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B2E05B3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F9D6B0F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4 (0.411, 0.61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520FFC7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E01739F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8BD7E0A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9 (0.370, 0.67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8993952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938EA03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C26D79" w:rsidRPr="00C26D79" w14:paraId="272EBDDA" w14:textId="77777777" w:rsidTr="00C26D79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05756C9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1A957AE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3 (0.626, 0.73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8956EF3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7CE37B9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D3C66B6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6 (0.429, 0.70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13D17ED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FCBC7B2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7B8E762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4 (0.503, 0.76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B916DD9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52FF01B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B1B0039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5E437F7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F43CD7B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C26D79" w:rsidRPr="00C26D79" w14:paraId="3F0E39D8" w14:textId="77777777" w:rsidTr="00C26D79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73629B0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3EA2872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2 (0.574, 0.71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91E5948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C53FE04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D44B7A5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7 (0.492, 0.71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04606C3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97E4E2A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D898D9A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8 (0.524, 0.76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10A3FD1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13ED380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2448D2C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AE8B4BF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C6AFA39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C26D79" w:rsidRPr="00C26D79" w14:paraId="30E0057D" w14:textId="77777777" w:rsidTr="00C26D79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FCDE4D8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8D0EFFC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5 (0.564, 0.66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2937542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E062F3B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E4EC47F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1 (0.580, 0.73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ED522B6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1A19383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EA4B194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6 (0.561, 0.70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F3D3BF3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B31E607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4528FCE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1 (0.390, 0.56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E63B604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24A8BBF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26D79" w:rsidRPr="00C26D79" w14:paraId="32EFCD1A" w14:textId="77777777" w:rsidTr="00C26D79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D3F63DB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3E67B10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3 (0.584, 0.67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C0BD89F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D82345C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71F9D25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3 (0.504, 0.65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2DC4140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6BFFF8E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EBBB31E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8 (0.482, 0.67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1D35926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40FB2B6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947DAE5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2 (0.367, 0.59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4A53085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0435A67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 w:rsidR="00C26D79" w:rsidRPr="00C26D79" w14:paraId="03BA31E2" w14:textId="77777777" w:rsidTr="00C26D79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49C3451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78FCF6E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3159E28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F612D49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E1331AC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1655965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8233D39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AF0A31F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CAEE05B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BE20C40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9FCE392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5B3163B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268A623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C26D79" w:rsidRPr="00C26D79" w14:paraId="48BA7729" w14:textId="77777777" w:rsidTr="00C26D79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918622E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n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77B3639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1 (0.551, 0.64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CDC0A27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07E4972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7D454A2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2 (0.521, 0.65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7BFA9DD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EE4430C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5ED134D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1 (0.469, 0.65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30A590D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F0706BC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B9A5149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9 (0.232, 0.49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A2D2214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0813AD3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C26D79" w:rsidRPr="00C26D79" w14:paraId="5FC47B9E" w14:textId="77777777" w:rsidTr="00C26D79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47A36D0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F959803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2 (0.611, 0.69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8F58BC0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EFF045D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85745CA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71D46B4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92E2595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A6495D3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FD4B18B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DABFEEF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A5FDDB6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AC93C26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5155E03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C26D79" w:rsidRPr="00C26D79" w14:paraId="0B550FB1" w14:textId="77777777" w:rsidTr="00C26D79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FC75722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D667B0E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8 (0.533, 0.69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F8BC1C6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F957BCD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4BB747D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7 (0.486, 0.75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670B38E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CA527C0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6F2D070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2 (0.509, 0.81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C330A83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D273BC6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52D0241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ABC63F5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853A106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C26D79" w:rsidRPr="00C26D79" w14:paraId="63FAF507" w14:textId="77777777" w:rsidTr="00C26D79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947A8BB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D20E6F3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5 (0.519, 0.67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248CA06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D7B288A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8CF003D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5 (0.544, 0.71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848F049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1370F58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85448E2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9 (0.398, 0.73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47CDC7F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523C3A3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8151358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B93C340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EB65580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C26D79" w:rsidRPr="00C26D79" w14:paraId="2F654263" w14:textId="77777777" w:rsidTr="00C26D79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D96EC2E" w14:textId="5C4915D6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1EF6400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6 (0.425, 0.80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7DC0BD3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FBE5D7E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5157B53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0 (0.474, 0.80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428DCBF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EA94AB3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FA3A186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6 (0.512, 0.71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3786C1E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DD89DF4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A30786E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088BED3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90D543C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C26D79" w:rsidRPr="00C26D79" w14:paraId="14290EB3" w14:textId="77777777" w:rsidTr="00C26D79">
        <w:trPr>
          <w:trHeight w:val="29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AB0A4F8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n 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5B5ADD9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5DB47A1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857D79D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CF759A2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8366D26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B0627B7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62E7A4F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0171905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1279302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63F846C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DC81520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FDF4A0F" w14:textId="77777777" w:rsidR="00C26D79" w:rsidRPr="00C26D79" w:rsidRDefault="00C26D79" w:rsidP="00C26D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6D7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</w:tbl>
    <w:p w14:paraId="64BE5556" w14:textId="4F0DF8C6" w:rsidR="00C26D79" w:rsidRPr="00251AFB" w:rsidRDefault="00C26D79" w:rsidP="00C26D79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hint="eastAsia"/>
        </w:rPr>
        <w:t>*</w:t>
      </w:r>
      <w:r w:rsidRPr="00C26D79">
        <w:rPr>
          <w:rFonts w:ascii="Times New Roman" w:hAnsi="Times New Roman" w:cs="Times New Roman"/>
          <w:sz w:val="18"/>
          <w:szCs w:val="18"/>
        </w:rPr>
        <w:t xml:space="preserve"> </w:t>
      </w:r>
      <w:r w:rsidRPr="00251AFB">
        <w:rPr>
          <w:rFonts w:ascii="Times New Roman" w:hAnsi="Times New Roman" w:cs="Times New Roman"/>
          <w:sz w:val="18"/>
          <w:szCs w:val="18"/>
        </w:rPr>
        <w:t>CI, confidence interval; N/A: not available</w:t>
      </w:r>
    </w:p>
    <w:p w14:paraId="491858D1" w14:textId="74DCA0B3" w:rsidR="00C26D79" w:rsidRPr="00C26D79" w:rsidRDefault="00C26D79"/>
    <w:sectPr w:rsidR="00C26D79" w:rsidRPr="00C26D79" w:rsidSect="00C26D7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09FE19" w14:textId="77777777" w:rsidR="001C5D56" w:rsidRDefault="001C5D56" w:rsidP="00C26D79">
      <w:r>
        <w:separator/>
      </w:r>
    </w:p>
  </w:endnote>
  <w:endnote w:type="continuationSeparator" w:id="0">
    <w:p w14:paraId="13B6687E" w14:textId="77777777" w:rsidR="001C5D56" w:rsidRDefault="001C5D56" w:rsidP="00C26D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E38B49" w14:textId="77777777" w:rsidR="001C5D56" w:rsidRDefault="001C5D56" w:rsidP="00C26D79">
      <w:r>
        <w:separator/>
      </w:r>
    </w:p>
  </w:footnote>
  <w:footnote w:type="continuationSeparator" w:id="0">
    <w:p w14:paraId="40187118" w14:textId="77777777" w:rsidR="001C5D56" w:rsidRDefault="001C5D56" w:rsidP="00C26D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SwNDMwMDexMDA1NrNU0lEKTi0uzszPAykwrAUA2wcJHSwAAAA="/>
  </w:docVars>
  <w:rsids>
    <w:rsidRoot w:val="00945015"/>
    <w:rsid w:val="001C5D56"/>
    <w:rsid w:val="00407576"/>
    <w:rsid w:val="00643BF2"/>
    <w:rsid w:val="00945015"/>
    <w:rsid w:val="00BD718C"/>
    <w:rsid w:val="00C26D79"/>
    <w:rsid w:val="00D13BD0"/>
    <w:rsid w:val="00D75A43"/>
    <w:rsid w:val="00E42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07B320"/>
  <w15:chartTrackingRefBased/>
  <w15:docId w15:val="{09A07C99-5257-408D-8B56-371C69B4A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6D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6D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6D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6D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5600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87</Words>
  <Characters>4486</Characters>
  <Application>Microsoft Office Word</Application>
  <DocSecurity>0</DocSecurity>
  <Lines>37</Lines>
  <Paragraphs>10</Paragraphs>
  <ScaleCrop>false</ScaleCrop>
  <Company/>
  <LinksUpToDate>false</LinksUpToDate>
  <CharactersWithSpaces>5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qi</dc:creator>
  <cp:keywords/>
  <dc:description/>
  <cp:lastModifiedBy>cui qi</cp:lastModifiedBy>
  <cp:revision>4</cp:revision>
  <dcterms:created xsi:type="dcterms:W3CDTF">2020-08-14T17:49:00Z</dcterms:created>
  <dcterms:modified xsi:type="dcterms:W3CDTF">2020-11-29T04:00:00Z</dcterms:modified>
</cp:coreProperties>
</file>